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14D8" w:rsidRPr="006D5C9E" w:rsidRDefault="006714D8" w:rsidP="006714D8">
      <w:pPr>
        <w:rPr>
          <w:rFonts w:ascii="Times New Roman" w:hAnsi="Times New Roman" w:cs="Times New Roman"/>
        </w:rPr>
      </w:pPr>
      <w:r w:rsidRPr="00EA5E4F">
        <w:rPr>
          <w:rFonts w:ascii="Times New Roman" w:hAnsi="Times New Roman" w:cs="Times New Roman"/>
          <w:sz w:val="24"/>
          <w:szCs w:val="24"/>
        </w:rPr>
        <w:t xml:space="preserve">Fig. </w:t>
      </w:r>
      <w:r w:rsidR="00EA5E4F" w:rsidRPr="00EA5E4F">
        <w:rPr>
          <w:rFonts w:ascii="Times New Roman" w:hAnsi="Times New Roman" w:cs="Times New Roman"/>
          <w:sz w:val="24"/>
          <w:szCs w:val="24"/>
        </w:rPr>
        <w:t>S</w:t>
      </w:r>
      <w:r w:rsidRPr="00EA5E4F">
        <w:rPr>
          <w:rFonts w:ascii="Times New Roman" w:hAnsi="Times New Roman" w:cs="Times New Roman"/>
          <w:sz w:val="24"/>
          <w:szCs w:val="24"/>
        </w:rPr>
        <w:t>1</w:t>
      </w:r>
      <w:r w:rsidR="00EA5E4F">
        <w:rPr>
          <w:rFonts w:ascii="Times New Roman" w:hAnsi="Times New Roman" w:cs="Times New Roman"/>
        </w:rPr>
        <w:t xml:space="preserve"> </w:t>
      </w:r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>Diagram for linear electron transfer from water to NADP</w:t>
      </w:r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ted on a typically </w:t>
      </w:r>
      <w:proofErr w:type="spellStart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>Kausky</w:t>
      </w:r>
      <w:proofErr w:type="spellEnd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ve. The letters O, K, J, I and P refer to the selected time points used by the JIP-test for the calculation of structural and functional parameters. Modified from </w:t>
      </w:r>
      <w:proofErr w:type="spellStart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>Govindjee</w:t>
      </w:r>
      <w:proofErr w:type="spellEnd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 1</w:t>
      </w:r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ia-Oceania International Congress on Photosynthesis, Beijing, 2018) and </w:t>
      </w:r>
      <w:bookmarkStart w:id="0" w:name="OLE_LINK563"/>
      <w:bookmarkStart w:id="1" w:name="OLE_LINK564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>Kai Wang</w:t>
      </w:r>
      <w:bookmarkEnd w:id="0"/>
      <w:bookmarkEnd w:id="1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>Hansha</w:t>
      </w:r>
      <w:proofErr w:type="spellEnd"/>
      <w:r w:rsidR="00EA5E4F" w:rsidRPr="00EA5E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entific Instruments).</w:t>
      </w:r>
    </w:p>
    <w:p w:rsidR="006714D8" w:rsidRDefault="006714D8" w:rsidP="006714D8">
      <w:r>
        <w:rPr>
          <w:noProof/>
        </w:rPr>
        <w:drawing>
          <wp:inline distT="0" distB="0" distL="0" distR="0" wp14:anchorId="17005176" wp14:editId="0241C8E7">
            <wp:extent cx="5274310" cy="2966720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230" w:rsidRDefault="002614E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Pr="005A370E" w:rsidRDefault="005A370E" w:rsidP="005A370E"/>
    <w:p w:rsidR="005A370E" w:rsidRDefault="005A370E" w:rsidP="005A370E"/>
    <w:p w:rsidR="005A370E" w:rsidRDefault="005A370E" w:rsidP="005A370E"/>
    <w:p w:rsidR="005A370E" w:rsidRDefault="005A370E" w:rsidP="005A370E">
      <w:pPr>
        <w:sectPr w:rsidR="005A370E" w:rsidSect="009876E6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:rsidR="003F3B49" w:rsidRDefault="005A370E" w:rsidP="005A370E">
      <w:pPr>
        <w:rPr>
          <w:rFonts w:ascii="Times New Roman" w:hAnsi="Times New Roman" w:cs="Times New Roman"/>
          <w:sz w:val="24"/>
          <w:szCs w:val="24"/>
        </w:rPr>
      </w:pPr>
      <w:bookmarkStart w:id="2" w:name="OLE_LINK941"/>
      <w:bookmarkStart w:id="3" w:name="OLE_LINK942"/>
      <w:r w:rsidRPr="005A370E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3F3B49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945"/>
      <w:bookmarkStart w:id="5" w:name="OLE_LINK946"/>
      <w:r w:rsidR="003F3B49">
        <w:rPr>
          <w:rFonts w:ascii="Times New Roman" w:hAnsi="Times New Roman" w:cs="Times New Roman"/>
          <w:sz w:val="24"/>
          <w:szCs w:val="24"/>
        </w:rPr>
        <w:t>Effects of PAR and PAR+UVR on O</w:t>
      </w:r>
      <w:r w:rsidR="003F3B49" w:rsidRPr="003F3B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3B49">
        <w:rPr>
          <w:rFonts w:ascii="Times New Roman" w:hAnsi="Times New Roman" w:cs="Times New Roman"/>
          <w:sz w:val="24"/>
          <w:szCs w:val="24"/>
        </w:rPr>
        <w:t xml:space="preserve"> evolution rate of </w:t>
      </w:r>
      <w:proofErr w:type="spellStart"/>
      <w:r w:rsidR="003F3B49" w:rsidRPr="003F3B49">
        <w:rPr>
          <w:rFonts w:ascii="Times New Roman" w:hAnsi="Times New Roman" w:cs="Times New Roman"/>
          <w:i/>
          <w:iCs/>
          <w:sz w:val="24"/>
          <w:szCs w:val="24"/>
        </w:rPr>
        <w:t>Porphyra</w:t>
      </w:r>
      <w:proofErr w:type="spellEnd"/>
      <w:r w:rsidR="003F3B49">
        <w:rPr>
          <w:rFonts w:ascii="Times New Roman" w:hAnsi="Times New Roman" w:cs="Times New Roman"/>
          <w:sz w:val="24"/>
          <w:szCs w:val="24"/>
        </w:rPr>
        <w:t xml:space="preserve"> spp. </w:t>
      </w:r>
      <w:bookmarkEnd w:id="4"/>
      <w:bookmarkEnd w:id="5"/>
    </w:p>
    <w:tbl>
      <w:tblPr>
        <w:tblStyle w:val="a5"/>
        <w:tblW w:w="14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3312"/>
        <w:gridCol w:w="2898"/>
        <w:gridCol w:w="2317"/>
      </w:tblGrid>
      <w:tr w:rsidR="00F22D3C" w:rsidTr="00855D64">
        <w:trPr>
          <w:trHeight w:val="857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9581345"/>
            <w:bookmarkEnd w:id="2"/>
            <w:bookmarkEnd w:id="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 treatm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Pr="005A370E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s</w:t>
            </w:r>
          </w:p>
        </w:tc>
        <w:tc>
          <w:tcPr>
            <w:tcW w:w="3312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 conditions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olution rate</w:t>
            </w:r>
          </w:p>
        </w:tc>
        <w:tc>
          <w:tcPr>
            <w:tcW w:w="2317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bookmarkEnd w:id="6"/>
      <w:tr w:rsidR="00F22D3C" w:rsidTr="00855D64">
        <w:trPr>
          <w:trHeight w:val="87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F22D3C" w:rsidRPr="00111E14" w:rsidRDefault="00F22D3C" w:rsidP="005A37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1E1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phyra</w:t>
            </w:r>
            <w:proofErr w:type="spellEnd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tict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al seawater</w:t>
            </w:r>
          </w:p>
        </w:tc>
        <w:tc>
          <w:tcPr>
            <w:tcW w:w="3312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5 </w:t>
            </w:r>
            <w:bookmarkStart w:id="7" w:name="OLE_LINK902"/>
            <w:bookmarkStart w:id="8" w:name="OLE_LINK903"/>
            <w:bookmarkStart w:id="9" w:name="OLE_LINK912"/>
            <w:bookmarkStart w:id="10" w:name="OLE_LINK881"/>
            <w:bookmarkStart w:id="11" w:name="OLE_LINK882"/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bookmarkEnd w:id="7"/>
            <w:bookmarkEnd w:id="8"/>
            <w:bookmarkEnd w:id="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10"/>
            <w:bookmarkEnd w:id="11"/>
          </w:p>
          <w:p w:rsidR="00F22D3C" w:rsidRPr="00323A72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ily average)</w:t>
            </w:r>
          </w:p>
        </w:tc>
        <w:tc>
          <w:tcPr>
            <w:tcW w:w="2317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ueroa et al., 1997</w:t>
            </w:r>
          </w:p>
        </w:tc>
      </w:tr>
      <w:tr w:rsidR="00F22D3C" w:rsidTr="001F5A36">
        <w:trPr>
          <w:trHeight w:val="891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+UVR</w:t>
            </w: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2" w:name="OLE_LINK886"/>
            <w:bookmarkStart w:id="13" w:name="OLE_LINK887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bookmarkEnd w:id="12"/>
            <w:bookmarkEnd w:id="13"/>
          </w:p>
          <w:p w:rsidR="00F22D3C" w:rsidRPr="00323A72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ily average)</w:t>
            </w:r>
          </w:p>
        </w:tc>
        <w:tc>
          <w:tcPr>
            <w:tcW w:w="2317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1F5A36">
        <w:trPr>
          <w:trHeight w:val="429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F22D3C" w:rsidRPr="00111E14" w:rsidRDefault="00F22D3C" w:rsidP="005A37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4" w:name="OLE_LINK890"/>
            <w:bookmarkStart w:id="15" w:name="OLE_LINK891"/>
            <w:proofErr w:type="spellStart"/>
            <w:r w:rsidRPr="00111E1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phyra</w:t>
            </w:r>
            <w:proofErr w:type="spellEnd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ilicalis</w:t>
            </w:r>
            <w:bookmarkEnd w:id="14"/>
            <w:bookmarkEnd w:id="15"/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892"/>
            <w:bookmarkStart w:id="17" w:name="OLE_LINK89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al seawater</w:t>
            </w:r>
            <w:bookmarkEnd w:id="16"/>
            <w:bookmarkEnd w:id="17"/>
          </w:p>
        </w:tc>
        <w:tc>
          <w:tcPr>
            <w:tcW w:w="3312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883"/>
            <w:bookmarkStart w:id="19" w:name="OLE_LINK884"/>
            <w:bookmarkStart w:id="20" w:name="OLE_LINK88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phycobiliprotein-content thalli</w:t>
            </w:r>
            <w:bookmarkEnd w:id="18"/>
            <w:bookmarkEnd w:id="19"/>
            <w:bookmarkEnd w:id="20"/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888"/>
            <w:bookmarkStart w:id="22" w:name="OLE_LINK88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bookmarkEnd w:id="21"/>
            <w:bookmarkEnd w:id="22"/>
          </w:p>
        </w:tc>
        <w:tc>
          <w:tcPr>
            <w:tcW w:w="2317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896"/>
            <w:bookmarkStart w:id="24" w:name="OLE_LINK89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ilera et al., 1999</w:t>
            </w:r>
            <w:bookmarkEnd w:id="23"/>
            <w:bookmarkEnd w:id="24"/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+UVR</w:t>
            </w:r>
          </w:p>
        </w:tc>
        <w:tc>
          <w:tcPr>
            <w:tcW w:w="1984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84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phycobiliprotein-content thalli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894"/>
            <w:bookmarkStart w:id="26" w:name="OLE_LINK89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bookmarkEnd w:id="25"/>
            <w:bookmarkEnd w:id="26"/>
          </w:p>
        </w:tc>
        <w:tc>
          <w:tcPr>
            <w:tcW w:w="2317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+UVR</w:t>
            </w: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855D64">
        <w:trPr>
          <w:trHeight w:val="429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F22D3C" w:rsidRPr="00111E14" w:rsidRDefault="00F22D3C" w:rsidP="005A37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1E1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phyra</w:t>
            </w:r>
            <w:proofErr w:type="spellEnd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bilicalis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al seawater</w:t>
            </w:r>
          </w:p>
        </w:tc>
        <w:tc>
          <w:tcPr>
            <w:tcW w:w="3312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 illumination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ilera et al., 2008</w:t>
            </w:r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+UVR</w:t>
            </w:r>
          </w:p>
        </w:tc>
        <w:tc>
          <w:tcPr>
            <w:tcW w:w="1984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984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 w:val="restart"/>
            <w:tcBorders>
              <w:top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:12 light: dark cycle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/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D3C" w:rsidTr="00855D64">
        <w:trPr>
          <w:trHeight w:val="462"/>
        </w:trPr>
        <w:tc>
          <w:tcPr>
            <w:tcW w:w="1843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+UVR</w:t>
            </w: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2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 mg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17" w:type="dxa"/>
            <w:vMerge/>
            <w:tcBorders>
              <w:bottom w:val="single" w:sz="12" w:space="0" w:color="auto"/>
            </w:tcBorders>
          </w:tcPr>
          <w:p w:rsidR="00F22D3C" w:rsidRDefault="00F22D3C" w:rsidP="005A37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370E" w:rsidRDefault="005A370E" w:rsidP="005A370E">
      <w:pPr>
        <w:rPr>
          <w:rFonts w:ascii="Times New Roman" w:hAnsi="Times New Roman" w:cs="Times New Roman"/>
          <w:sz w:val="24"/>
          <w:szCs w:val="24"/>
        </w:rPr>
      </w:pPr>
    </w:p>
    <w:p w:rsidR="00111E14" w:rsidRDefault="00111E14" w:rsidP="005A370E">
      <w:pPr>
        <w:rPr>
          <w:rFonts w:ascii="Times New Roman" w:hAnsi="Times New Roman" w:cs="Times New Roman"/>
          <w:sz w:val="24"/>
          <w:szCs w:val="24"/>
        </w:rPr>
      </w:pPr>
    </w:p>
    <w:p w:rsidR="00CC4FC0" w:rsidRDefault="00CC4FC0" w:rsidP="005A370E">
      <w:pPr>
        <w:rPr>
          <w:rFonts w:ascii="Times New Roman" w:hAnsi="Times New Roman" w:cs="Times New Roman"/>
          <w:sz w:val="24"/>
          <w:szCs w:val="24"/>
        </w:rPr>
      </w:pPr>
    </w:p>
    <w:p w:rsidR="003F3B49" w:rsidRDefault="008C1170" w:rsidP="005A370E">
      <w:pPr>
        <w:rPr>
          <w:rFonts w:ascii="Times New Roman" w:hAnsi="Times New Roman" w:cs="Times New Roman"/>
          <w:sz w:val="24"/>
          <w:szCs w:val="24"/>
        </w:rPr>
      </w:pPr>
      <w:r w:rsidRPr="005A370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="003F3B49">
        <w:rPr>
          <w:rFonts w:ascii="Times New Roman" w:hAnsi="Times New Roman" w:cs="Times New Roman"/>
          <w:sz w:val="24"/>
          <w:szCs w:val="24"/>
        </w:rPr>
        <w:t xml:space="preserve"> </w:t>
      </w:r>
      <w:bookmarkStart w:id="27" w:name="OLE_LINK947"/>
      <w:bookmarkStart w:id="28" w:name="OLE_LINK948"/>
      <w:bookmarkStart w:id="29" w:name="OLE_LINK949"/>
      <w:r w:rsidR="003F3B49">
        <w:rPr>
          <w:rFonts w:ascii="Times New Roman" w:hAnsi="Times New Roman" w:cs="Times New Roman"/>
          <w:sz w:val="24"/>
          <w:szCs w:val="24"/>
        </w:rPr>
        <w:t>Effects of CO</w:t>
      </w:r>
      <w:r w:rsidR="003F3B49" w:rsidRPr="003F3B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3B49">
        <w:rPr>
          <w:rFonts w:ascii="Times New Roman" w:hAnsi="Times New Roman" w:cs="Times New Roman"/>
          <w:sz w:val="24"/>
          <w:szCs w:val="24"/>
        </w:rPr>
        <w:t xml:space="preserve"> concentration variations on O</w:t>
      </w:r>
      <w:r w:rsidR="003F3B49" w:rsidRPr="003F3B4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3B49">
        <w:rPr>
          <w:rFonts w:ascii="Times New Roman" w:hAnsi="Times New Roman" w:cs="Times New Roman"/>
          <w:sz w:val="24"/>
          <w:szCs w:val="24"/>
        </w:rPr>
        <w:t xml:space="preserve"> evolution rate of </w:t>
      </w:r>
      <w:proofErr w:type="spellStart"/>
      <w:r w:rsidR="003F3B49" w:rsidRPr="003F3B49">
        <w:rPr>
          <w:rFonts w:ascii="Times New Roman" w:hAnsi="Times New Roman" w:cs="Times New Roman"/>
          <w:i/>
          <w:iCs/>
          <w:sz w:val="24"/>
          <w:szCs w:val="24"/>
        </w:rPr>
        <w:t>Porphyra</w:t>
      </w:r>
      <w:proofErr w:type="spellEnd"/>
      <w:r w:rsidR="003F3B49">
        <w:rPr>
          <w:rFonts w:ascii="Times New Roman" w:hAnsi="Times New Roman" w:cs="Times New Roman"/>
          <w:sz w:val="24"/>
          <w:szCs w:val="24"/>
        </w:rPr>
        <w:t xml:space="preserve"> spp. </w:t>
      </w:r>
      <w:bookmarkEnd w:id="27"/>
      <w:bookmarkEnd w:id="28"/>
      <w:bookmarkEnd w:id="29"/>
    </w:p>
    <w:tbl>
      <w:tblPr>
        <w:tblStyle w:val="a5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216"/>
        <w:gridCol w:w="4845"/>
        <w:gridCol w:w="1271"/>
        <w:gridCol w:w="3549"/>
        <w:gridCol w:w="2126"/>
      </w:tblGrid>
      <w:tr w:rsidR="00250AC7" w:rsidTr="00121A8C"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t treatments</w:t>
            </w: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Pr="005A370E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 conditions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olution rat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250AC7" w:rsidTr="00121A8C"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:rsidR="00F22D3C" w:rsidRPr="00111E14" w:rsidRDefault="00F22D3C" w:rsidP="00111E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0" w:name="_Hlk69581410"/>
            <w:proofErr w:type="spellStart"/>
            <w:r w:rsidRPr="00111E1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phyra</w:t>
            </w:r>
            <w:proofErr w:type="spellEnd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11E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zoensis</w:t>
            </w:r>
            <w:proofErr w:type="spellEnd"/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 DIC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906"/>
            <w:bookmarkStart w:id="32" w:name="OLE_LINK90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bookmarkStart w:id="33" w:name="OLE_LINK904"/>
            <w:bookmarkStart w:id="34" w:name="OLE_LINK905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bookmarkEnd w:id="31"/>
            <w:bookmarkEnd w:id="32"/>
            <w:bookmarkEnd w:id="33"/>
            <w:bookmarkEnd w:id="34"/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 et al., 1991</w:t>
            </w:r>
          </w:p>
        </w:tc>
      </w:tr>
      <w:tr w:rsidR="00250AC7" w:rsidTr="00121A8C">
        <w:tc>
          <w:tcPr>
            <w:tcW w:w="1310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bookmarkStart w:id="35" w:name="OLE_LINK910"/>
            <w:bookmarkStart w:id="36" w:name="OLE_LINK911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bookmarkEnd w:id="35"/>
            <w:bookmarkEnd w:id="3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AC7" w:rsidTr="00121A8C">
        <w:tc>
          <w:tcPr>
            <w:tcW w:w="1310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6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vMerge/>
            <w:tcBorders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1.8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0"/>
      <w:tr w:rsidR="00250AC7" w:rsidTr="00121A8C">
        <w:tc>
          <w:tcPr>
            <w:tcW w:w="1310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919"/>
            <w:bookmarkStart w:id="38" w:name="OLE_LINK92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37"/>
            <w:bookmarkEnd w:id="38"/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mM DIC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AC7" w:rsidTr="00121A8C">
        <w:tc>
          <w:tcPr>
            <w:tcW w:w="1310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vMerge/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AC7" w:rsidTr="00121A8C">
        <w:tc>
          <w:tcPr>
            <w:tcW w:w="1310" w:type="dxa"/>
            <w:vMerge/>
            <w:tcBorders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6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1" w:type="dxa"/>
            <w:vMerge/>
            <w:tcBorders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F22D3C" w:rsidRDefault="00F22D3C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AC7" w:rsidTr="00121A8C"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:rsidR="00A47CB9" w:rsidRPr="00A47CB9" w:rsidRDefault="00A47CB9" w:rsidP="00111E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9" w:name="_Hlk69582384"/>
            <w:proofErr w:type="spellStart"/>
            <w:r w:rsidRPr="00A47CB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a</w:t>
            </w:r>
            <w:proofErr w:type="spellEnd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sticta</w:t>
            </w:r>
            <w:proofErr w:type="spellEnd"/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</w:tcPr>
          <w:p w:rsidR="00A47CB9" w:rsidRDefault="00A47CB9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A47CB9" w:rsidRPr="00A47CB9" w:rsidRDefault="00A47CB9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tu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awater aerated with ~&lt;0.0001% CO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0" w:name="OLE_LINK915"/>
            <w:bookmarkStart w:id="41" w:name="OLE_LINK91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6</w:t>
            </w:r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C)</w:t>
            </w:r>
            <w:bookmarkEnd w:id="40"/>
            <w:bookmarkEnd w:id="41"/>
          </w:p>
        </w:tc>
        <w:tc>
          <w:tcPr>
            <w:tcW w:w="1271" w:type="dxa"/>
            <w:vMerge w:val="restart"/>
            <w:tcBorders>
              <w:top w:val="single" w:sz="12" w:space="0" w:color="auto"/>
            </w:tcBorders>
          </w:tcPr>
          <w:p w:rsidR="00A47CB9" w:rsidRDefault="00A47CB9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A47CB9" w:rsidRPr="00F22D3C" w:rsidRDefault="00A47CB9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F22D3C">
              <w:rPr>
                <w:rFonts w:ascii="Times New Roman" w:hAnsi="Times New Roman" w:cs="Times New Roman"/>
                <w:sz w:val="24"/>
                <w:szCs w:val="24"/>
              </w:rPr>
              <w:t>±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2" w:name="OLE_LINK913"/>
            <w:bookmarkStart w:id="43" w:name="OLE_LINK914"/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bookmarkEnd w:id="42"/>
            <w:bookmarkEnd w:id="43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:rsidR="00A47CB9" w:rsidRDefault="00A47CB9" w:rsidP="00111E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cado et al., 1999</w:t>
            </w:r>
          </w:p>
        </w:tc>
      </w:tr>
      <w:bookmarkEnd w:id="39"/>
      <w:tr w:rsidR="00250AC7" w:rsidTr="00121A8C">
        <w:tc>
          <w:tcPr>
            <w:tcW w:w="1310" w:type="dxa"/>
            <w:vMerge/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121A8C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908"/>
            <w:bookmarkStart w:id="45" w:name="OLE_LINK90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al seawater aerated with 0.035% CO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44"/>
            <w:bookmarkEnd w:id="4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47CB9" w:rsidRP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2.5 mM DIC)</w:t>
            </w:r>
          </w:p>
        </w:tc>
        <w:tc>
          <w:tcPr>
            <w:tcW w:w="1271" w:type="dxa"/>
            <w:vMerge/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A47CB9" w:rsidRPr="00F22D3C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22D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bookmarkStart w:id="46" w:name="OLE_LINK923"/>
            <w:bookmarkStart w:id="47" w:name="OLE_LINK924"/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bookmarkEnd w:id="46"/>
            <w:bookmarkEnd w:id="47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Merge/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AC7" w:rsidTr="00121A8C">
        <w:tc>
          <w:tcPr>
            <w:tcW w:w="1310" w:type="dxa"/>
            <w:vMerge/>
            <w:tcBorders>
              <w:bottom w:val="single" w:sz="12" w:space="0" w:color="auto"/>
            </w:tcBorders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tcBorders>
              <w:top w:val="single" w:sz="12" w:space="0" w:color="auto"/>
              <w:bottom w:val="single" w:sz="12" w:space="0" w:color="auto"/>
            </w:tcBorders>
          </w:tcPr>
          <w:p w:rsidR="00121A8C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ural seawater aerated with 0.035% CO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A47CB9" w:rsidRP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0.2 M DIC)</w:t>
            </w:r>
          </w:p>
        </w:tc>
        <w:tc>
          <w:tcPr>
            <w:tcW w:w="1271" w:type="dxa"/>
            <w:vMerge/>
            <w:tcBorders>
              <w:bottom w:val="single" w:sz="12" w:space="0" w:color="auto"/>
            </w:tcBorders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9" w:type="dxa"/>
            <w:tcBorders>
              <w:top w:val="single" w:sz="12" w:space="0" w:color="auto"/>
              <w:bottom w:val="single" w:sz="12" w:space="0" w:color="auto"/>
            </w:tcBorders>
          </w:tcPr>
          <w:p w:rsidR="00A47CB9" w:rsidRPr="00F22D3C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OLE_LINK927"/>
            <w:bookmarkStart w:id="49" w:name="OLE_LINK928"/>
            <w:r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Pr="00F22D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22D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8"/>
            <w:bookmarkEnd w:id="49"/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A47CB9" w:rsidRDefault="00A47CB9" w:rsidP="00A47C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370E" w:rsidRDefault="005A370E" w:rsidP="005A370E">
      <w:pPr>
        <w:rPr>
          <w:rFonts w:ascii="Times New Roman" w:hAnsi="Times New Roman" w:cs="Times New Roman"/>
          <w:sz w:val="24"/>
          <w:szCs w:val="24"/>
        </w:rPr>
      </w:pPr>
    </w:p>
    <w:p w:rsidR="008C1170" w:rsidRDefault="008C1170" w:rsidP="005A370E">
      <w:pPr>
        <w:rPr>
          <w:rFonts w:ascii="Times New Roman" w:hAnsi="Times New Roman" w:cs="Times New Roman"/>
          <w:sz w:val="24"/>
          <w:szCs w:val="24"/>
        </w:rPr>
      </w:pPr>
    </w:p>
    <w:p w:rsidR="00855D64" w:rsidRDefault="00855D64" w:rsidP="005A370E">
      <w:pPr>
        <w:rPr>
          <w:rFonts w:ascii="Times New Roman" w:hAnsi="Times New Roman" w:cs="Times New Roman"/>
          <w:sz w:val="24"/>
          <w:szCs w:val="24"/>
        </w:rPr>
      </w:pPr>
    </w:p>
    <w:p w:rsidR="00CC4FC0" w:rsidRDefault="00CC4FC0" w:rsidP="005A370E">
      <w:pPr>
        <w:rPr>
          <w:rFonts w:ascii="Times New Roman" w:hAnsi="Times New Roman" w:cs="Times New Roman"/>
          <w:sz w:val="24"/>
          <w:szCs w:val="24"/>
        </w:rPr>
      </w:pPr>
    </w:p>
    <w:p w:rsidR="008C1170" w:rsidRDefault="008C1170" w:rsidP="005A3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 continued</w:t>
      </w:r>
    </w:p>
    <w:tbl>
      <w:tblPr>
        <w:tblStyle w:val="a5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958"/>
        <w:gridCol w:w="4962"/>
        <w:gridCol w:w="1559"/>
        <w:gridCol w:w="3827"/>
        <w:gridCol w:w="1701"/>
      </w:tblGrid>
      <w:tr w:rsidR="008C1170" w:rsidTr="002614EE"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0" w:name="_Hlk69582808"/>
            <w:bookmarkStart w:id="51" w:name="OLE_LINK931"/>
            <w:bookmarkStart w:id="52" w:name="OLE_LINK932"/>
            <w:proofErr w:type="spellStart"/>
            <w:r w:rsidRPr="00A47CB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a</w:t>
            </w:r>
            <w:proofErr w:type="spellEnd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tanensis</w:t>
            </w:r>
            <w:bookmarkEnd w:id="51"/>
            <w:bookmarkEnd w:id="52"/>
            <w:proofErr w:type="spellEnd"/>
          </w:p>
        </w:tc>
        <w:tc>
          <w:tcPr>
            <w:tcW w:w="958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A3"/>
            </w:r>
            <w:bookmarkStart w:id="53" w:name="OLE_LINK925"/>
            <w:bookmarkStart w:id="54" w:name="OLE_LINK92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bookmarkEnd w:id="53"/>
            <w:bookmarkEnd w:id="54"/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929"/>
            <w:bookmarkStart w:id="56" w:name="OLE_LINK930"/>
            <w:r>
              <w:rPr>
                <w:rFonts w:ascii="Times New Roman" w:hAnsi="Times New Roman" w:cs="Times New Roman"/>
                <w:sz w:val="24"/>
                <w:szCs w:val="24"/>
              </w:rPr>
              <w:t>50.71</w:t>
            </w:r>
            <w:r w:rsidRPr="00F22D3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4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5A3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7" w:name="OLE_LINK943"/>
            <w:bookmarkStart w:id="58" w:name="OLE_LINK944"/>
            <w:bookmarkEnd w:id="55"/>
            <w:bookmarkEnd w:id="56"/>
            <w:r w:rsid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7"/>
            <w:bookmarkEnd w:id="58"/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</w:tr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55.82±1.68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0"/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0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67.33±1.63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82.66±4.32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9" w:name="_Hlk69583234"/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OLE_LINK933"/>
            <w:bookmarkStart w:id="61" w:name="OLE_LINK93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60"/>
            <w:bookmarkEnd w:id="61"/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0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proofErr w:type="spellStart"/>
            <w:r w:rsidRPr="005A370E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68.8±2.73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62" w:name="_GoBack"/>
        <w:bookmarkEnd w:id="62"/>
      </w:tr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3" w:name="OLE_LINK937"/>
            <w:bookmarkStart w:id="64" w:name="OLE_LINK938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78.36±4.14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63"/>
            <w:bookmarkEnd w:id="64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55D64"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="00855D64"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170" w:rsidTr="002614EE">
        <w:tc>
          <w:tcPr>
            <w:tcW w:w="1310" w:type="dxa"/>
            <w:vMerge w:val="restart"/>
            <w:tcBorders>
              <w:top w:val="single" w:sz="12" w:space="0" w:color="auto"/>
            </w:tcBorders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65" w:name="_Hlk69583525"/>
            <w:bookmarkEnd w:id="59"/>
            <w:proofErr w:type="spellStart"/>
            <w:r w:rsidRPr="00A47CB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a</w:t>
            </w:r>
            <w:proofErr w:type="spellEnd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47C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itanensis</w:t>
            </w:r>
            <w:proofErr w:type="spellEnd"/>
          </w:p>
        </w:tc>
        <w:tc>
          <w:tcPr>
            <w:tcW w:w="958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enriched iro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~86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 et al., 2017</w:t>
            </w:r>
          </w:p>
        </w:tc>
      </w:tr>
      <w:bookmarkEnd w:id="65"/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~93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170" w:rsidTr="002614EE">
        <w:tc>
          <w:tcPr>
            <w:tcW w:w="1310" w:type="dxa"/>
            <w:vMerge/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3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riched iron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~92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170" w:rsidTr="002614EE">
        <w:tc>
          <w:tcPr>
            <w:tcW w:w="1310" w:type="dxa"/>
            <w:vMerge/>
            <w:tcBorders>
              <w:bottom w:val="single" w:sz="12" w:space="0" w:color="auto"/>
            </w:tcBorders>
          </w:tcPr>
          <w:p w:rsidR="008C1170" w:rsidRPr="00A47CB9" w:rsidRDefault="008C1170" w:rsidP="00CF577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58" w:type="dxa"/>
            <w:vMerge/>
            <w:tcBorders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ural seawater aerated with ~1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  <w:r w:rsidR="00121A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</w:t>
            </w:r>
            <w:r w:rsidRPr="00111E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8C1170" w:rsidRPr="00855D64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~107 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mol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g FW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55D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D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5D6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855D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8C1170" w:rsidRDefault="008C1170" w:rsidP="00CF57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C1170" w:rsidRPr="00250AC7" w:rsidRDefault="008C1170" w:rsidP="005A370E">
      <w:pPr>
        <w:rPr>
          <w:rFonts w:ascii="Times New Roman" w:hAnsi="Times New Roman" w:cs="Times New Roman"/>
          <w:sz w:val="24"/>
          <w:szCs w:val="24"/>
        </w:rPr>
      </w:pPr>
    </w:p>
    <w:sectPr w:rsidR="008C1170" w:rsidRPr="00250AC7" w:rsidSect="005A370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D8"/>
    <w:rsid w:val="00010FA6"/>
    <w:rsid w:val="000120F2"/>
    <w:rsid w:val="000826B9"/>
    <w:rsid w:val="000872A0"/>
    <w:rsid w:val="000910EF"/>
    <w:rsid w:val="000C67BC"/>
    <w:rsid w:val="00111E14"/>
    <w:rsid w:val="00121A8C"/>
    <w:rsid w:val="0017531C"/>
    <w:rsid w:val="001C5D91"/>
    <w:rsid w:val="001F5A36"/>
    <w:rsid w:val="00223912"/>
    <w:rsid w:val="00223C51"/>
    <w:rsid w:val="00250AC7"/>
    <w:rsid w:val="002614EE"/>
    <w:rsid w:val="002746AC"/>
    <w:rsid w:val="002C0B5A"/>
    <w:rsid w:val="002E123D"/>
    <w:rsid w:val="00312C6B"/>
    <w:rsid w:val="0031647C"/>
    <w:rsid w:val="00323A72"/>
    <w:rsid w:val="00341106"/>
    <w:rsid w:val="00366F1A"/>
    <w:rsid w:val="00374A86"/>
    <w:rsid w:val="003A1F19"/>
    <w:rsid w:val="003B2122"/>
    <w:rsid w:val="003D3FCA"/>
    <w:rsid w:val="003F3B49"/>
    <w:rsid w:val="00433BF6"/>
    <w:rsid w:val="00473541"/>
    <w:rsid w:val="00477B1E"/>
    <w:rsid w:val="004C3F2E"/>
    <w:rsid w:val="00521FD2"/>
    <w:rsid w:val="0058200A"/>
    <w:rsid w:val="005A370E"/>
    <w:rsid w:val="005D002E"/>
    <w:rsid w:val="00603618"/>
    <w:rsid w:val="006061B1"/>
    <w:rsid w:val="006714D8"/>
    <w:rsid w:val="00681B11"/>
    <w:rsid w:val="006D16B4"/>
    <w:rsid w:val="006E6CBD"/>
    <w:rsid w:val="006E7558"/>
    <w:rsid w:val="007458CE"/>
    <w:rsid w:val="007476E4"/>
    <w:rsid w:val="00783368"/>
    <w:rsid w:val="007A5A38"/>
    <w:rsid w:val="007C1BD4"/>
    <w:rsid w:val="007E6D78"/>
    <w:rsid w:val="00826D59"/>
    <w:rsid w:val="00827243"/>
    <w:rsid w:val="00847993"/>
    <w:rsid w:val="00847A9E"/>
    <w:rsid w:val="00855D64"/>
    <w:rsid w:val="00866F66"/>
    <w:rsid w:val="00867CED"/>
    <w:rsid w:val="00875B82"/>
    <w:rsid w:val="00882908"/>
    <w:rsid w:val="008C1170"/>
    <w:rsid w:val="008D10F8"/>
    <w:rsid w:val="009045FE"/>
    <w:rsid w:val="009150ED"/>
    <w:rsid w:val="009474DD"/>
    <w:rsid w:val="00954A60"/>
    <w:rsid w:val="009876E6"/>
    <w:rsid w:val="0099607F"/>
    <w:rsid w:val="009B42A8"/>
    <w:rsid w:val="009B4EEA"/>
    <w:rsid w:val="009C5FBE"/>
    <w:rsid w:val="00A02A05"/>
    <w:rsid w:val="00A214F7"/>
    <w:rsid w:val="00A44678"/>
    <w:rsid w:val="00A47CB9"/>
    <w:rsid w:val="00A6647F"/>
    <w:rsid w:val="00AA04A6"/>
    <w:rsid w:val="00AF4239"/>
    <w:rsid w:val="00AF70C5"/>
    <w:rsid w:val="00B014FB"/>
    <w:rsid w:val="00B138C3"/>
    <w:rsid w:val="00B45340"/>
    <w:rsid w:val="00B57447"/>
    <w:rsid w:val="00B6253B"/>
    <w:rsid w:val="00B7322C"/>
    <w:rsid w:val="00B773D1"/>
    <w:rsid w:val="00BD0EE1"/>
    <w:rsid w:val="00C85108"/>
    <w:rsid w:val="00CB175E"/>
    <w:rsid w:val="00CC4FC0"/>
    <w:rsid w:val="00CD2229"/>
    <w:rsid w:val="00CD7C8D"/>
    <w:rsid w:val="00D20581"/>
    <w:rsid w:val="00DD676C"/>
    <w:rsid w:val="00DD7F47"/>
    <w:rsid w:val="00DE6CAC"/>
    <w:rsid w:val="00DF408D"/>
    <w:rsid w:val="00E0619A"/>
    <w:rsid w:val="00E20EAF"/>
    <w:rsid w:val="00E26569"/>
    <w:rsid w:val="00E711B0"/>
    <w:rsid w:val="00E83531"/>
    <w:rsid w:val="00EA5E4F"/>
    <w:rsid w:val="00EE2103"/>
    <w:rsid w:val="00EF2DA9"/>
    <w:rsid w:val="00F02871"/>
    <w:rsid w:val="00F03F0F"/>
    <w:rsid w:val="00F22D3C"/>
    <w:rsid w:val="00F27E04"/>
    <w:rsid w:val="00F42EB8"/>
    <w:rsid w:val="00F721D4"/>
    <w:rsid w:val="00FA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4A8AB"/>
  <w14:defaultImageDpi w14:val="32767"/>
  <w15:chartTrackingRefBased/>
  <w15:docId w15:val="{D142398C-5FDF-264D-A1AF-F9A84B4B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3B4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5E4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A5E4F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5A37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</dc:creator>
  <cp:keywords/>
  <dc:description/>
  <cp:lastModifiedBy>Zhang Di</cp:lastModifiedBy>
  <cp:revision>9</cp:revision>
  <dcterms:created xsi:type="dcterms:W3CDTF">2021-04-07T02:28:00Z</dcterms:created>
  <dcterms:modified xsi:type="dcterms:W3CDTF">2021-04-22T01:27:00Z</dcterms:modified>
</cp:coreProperties>
</file>